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93EC5" w14:textId="4944E472" w:rsidR="00F12037" w:rsidRDefault="0028348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DA3A74" wp14:editId="232F2961">
            <wp:extent cx="5943600" cy="5160010"/>
            <wp:effectExtent l="0" t="0" r="0" b="2540"/>
            <wp:docPr id="332276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4CD51" w14:textId="003414ED" w:rsidR="00283487" w:rsidRPr="00DC299D" w:rsidRDefault="00283487">
      <w:pPr>
        <w:rPr>
          <w:rFonts w:ascii="Times New Roman" w:hAnsi="Times New Roman" w:cs="Times New Roman"/>
          <w:sz w:val="24"/>
          <w:szCs w:val="24"/>
        </w:rPr>
      </w:pPr>
      <w:r w:rsidRPr="00636612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Individual provider variability for MD/DO and APC (NP/PA) clinicians for first line antibiotic prescriptions, appropriate duration prescriptions, and first line antibiotic prescriptions for an appropriate duration. Both clinician types exhibited similar inter-provider variability for measured outcomes. </w:t>
      </w:r>
    </w:p>
    <w:sectPr w:rsidR="00283487" w:rsidRPr="00DC2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9D"/>
    <w:rsid w:val="00283487"/>
    <w:rsid w:val="00636612"/>
    <w:rsid w:val="00A0464D"/>
    <w:rsid w:val="00DC299D"/>
    <w:rsid w:val="00F1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4288C"/>
  <w15:chartTrackingRefBased/>
  <w15:docId w15:val="{8CB2493E-9B04-4C11-8C71-FB10F7F58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Seibert</dc:creator>
  <cp:keywords/>
  <dc:description/>
  <cp:lastModifiedBy>Allan Seibert</cp:lastModifiedBy>
  <cp:revision>3</cp:revision>
  <dcterms:created xsi:type="dcterms:W3CDTF">2023-06-24T11:13:00Z</dcterms:created>
  <dcterms:modified xsi:type="dcterms:W3CDTF">2023-06-24T11:29:00Z</dcterms:modified>
</cp:coreProperties>
</file>